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706E8" w14:textId="2D3A5F9C" w:rsidR="00936E30" w:rsidRDefault="002B72A1">
      <w:r w:rsidRPr="000A1488">
        <w:rPr>
          <w:rFonts w:hint="eastAsia"/>
          <w:b/>
          <w:bCs/>
        </w:rPr>
        <w:t>S</w:t>
      </w:r>
      <w:r w:rsidRPr="000A1488">
        <w:rPr>
          <w:b/>
          <w:bCs/>
        </w:rPr>
        <w:t>upplementary Table1</w:t>
      </w:r>
      <w:r w:rsidR="000A1488">
        <w:t>:</w:t>
      </w:r>
      <w:r w:rsidR="00AE0BBA">
        <w:t xml:space="preserve"> </w:t>
      </w:r>
      <w:r w:rsidR="00F3293C" w:rsidRPr="00F3293C">
        <w:t xml:space="preserve">Association </w:t>
      </w:r>
      <w:r w:rsidR="00F3293C">
        <w:t>b</w:t>
      </w:r>
      <w:r w:rsidR="00F3293C" w:rsidRPr="00F3293C">
        <w:t xml:space="preserve">etween </w:t>
      </w:r>
      <w:r w:rsidR="00F3293C">
        <w:t>s</w:t>
      </w:r>
      <w:r w:rsidR="00F3293C" w:rsidRPr="00F3293C">
        <w:t xml:space="preserve">moking </w:t>
      </w:r>
      <w:r w:rsidR="00F3293C">
        <w:t>s</w:t>
      </w:r>
      <w:r w:rsidR="00F3293C" w:rsidRPr="00F3293C">
        <w:t xml:space="preserve">tatus and </w:t>
      </w:r>
      <w:r w:rsidR="00F3293C">
        <w:t>b</w:t>
      </w:r>
      <w:r w:rsidR="00F3293C" w:rsidRPr="00F3293C">
        <w:t xml:space="preserve">aseline </w:t>
      </w:r>
      <w:r w:rsidR="00F3293C">
        <w:t>c</w:t>
      </w:r>
      <w:r w:rsidR="00F3293C" w:rsidRPr="00F3293C">
        <w:t>haracteristics</w:t>
      </w:r>
    </w:p>
    <w:tbl>
      <w:tblPr>
        <w:tblW w:w="5100" w:type="dxa"/>
        <w:tblLook w:val="04A0" w:firstRow="1" w:lastRow="0" w:firstColumn="1" w:lastColumn="0" w:noHBand="0" w:noVBand="1"/>
      </w:tblPr>
      <w:tblGrid>
        <w:gridCol w:w="1671"/>
        <w:gridCol w:w="883"/>
        <w:gridCol w:w="895"/>
        <w:gridCol w:w="917"/>
        <w:gridCol w:w="742"/>
      </w:tblGrid>
      <w:tr w:rsidR="0062226F" w:rsidRPr="0062226F" w14:paraId="75BEAAB8" w14:textId="77777777" w:rsidTr="0062226F">
        <w:trPr>
          <w:trHeight w:val="555"/>
        </w:trPr>
        <w:tc>
          <w:tcPr>
            <w:tcW w:w="14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2F8144B" w14:textId="77777777" w:rsidR="0062226F" w:rsidRPr="0062226F" w:rsidRDefault="0062226F" w:rsidP="006222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22F78E8" w14:textId="77777777" w:rsidR="0062226F" w:rsidRPr="0062226F" w:rsidRDefault="0062226F" w:rsidP="006222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2"/>
              </w:rPr>
              <w:t>levels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23E3944" w14:textId="77777777" w:rsidR="0062226F" w:rsidRPr="0062226F" w:rsidRDefault="0062226F" w:rsidP="006222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2"/>
              </w:rPr>
              <w:t>No (N=25)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827CF81" w14:textId="77777777" w:rsidR="0062226F" w:rsidRPr="0062226F" w:rsidRDefault="0062226F" w:rsidP="006222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2"/>
              </w:rPr>
              <w:t>Yes (N=99)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A504D9E" w14:textId="77777777" w:rsidR="0062226F" w:rsidRPr="0062226F" w:rsidRDefault="0062226F" w:rsidP="006222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2"/>
              </w:rPr>
              <w:t>p value</w:t>
            </w:r>
          </w:p>
        </w:tc>
      </w:tr>
      <w:tr w:rsidR="0062226F" w:rsidRPr="0062226F" w14:paraId="61B312F6" w14:textId="77777777" w:rsidTr="0062226F">
        <w:trPr>
          <w:trHeight w:val="518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84CA8" w14:textId="0BBCD5A4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</w:t>
            </w:r>
            <w:r w:rsidR="00456C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18D98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1BB6A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 (44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F9803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 (50.5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7A85E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58</w:t>
            </w:r>
          </w:p>
        </w:tc>
      </w:tr>
      <w:tr w:rsidR="0062226F" w:rsidRPr="0062226F" w14:paraId="276CE781" w14:textId="77777777" w:rsidTr="0062226F">
        <w:trPr>
          <w:trHeight w:val="51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B4807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6F428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18489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 (32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66C16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 (27.3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D6C9F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26F" w:rsidRPr="0062226F" w14:paraId="21FFF3F6" w14:textId="77777777" w:rsidTr="0062226F">
        <w:trPr>
          <w:trHeight w:val="51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A0E3E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113D9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355EF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 (2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46D17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 (11.1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9FF32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26F" w:rsidRPr="0062226F" w14:paraId="7EF61D06" w14:textId="77777777" w:rsidTr="0062226F">
        <w:trPr>
          <w:trHeight w:val="51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EF330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47BF0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377A3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(4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16CB2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 (11.1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3E99F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26F" w:rsidRPr="0062226F" w14:paraId="1AAC6238" w14:textId="77777777" w:rsidTr="0062226F">
        <w:trPr>
          <w:trHeight w:val="51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46C16" w14:textId="48179F8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</w:t>
            </w:r>
            <w:r w:rsidR="008A40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35A0B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20780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 (68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6997B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 (63.6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AF7AC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62226F" w:rsidRPr="0062226F" w14:paraId="226F71B7" w14:textId="77777777" w:rsidTr="0062226F">
        <w:trPr>
          <w:trHeight w:val="51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0C4ED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F95FB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9AEE0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 (16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6A867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 (15.2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7803D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26F" w:rsidRPr="0062226F" w14:paraId="3BCB3CEA" w14:textId="77777777" w:rsidTr="0062226F">
        <w:trPr>
          <w:trHeight w:val="51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A2CE2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8A4CF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75058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 (12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2342F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 (17.2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8BE59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26F" w:rsidRPr="0062226F" w14:paraId="1C22F0A6" w14:textId="77777777" w:rsidTr="0062226F">
        <w:trPr>
          <w:trHeight w:val="278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CBC03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5CB94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FDCC9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(4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5D3B4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 (4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75B35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26F" w:rsidRPr="0062226F" w14:paraId="64038F4B" w14:textId="77777777" w:rsidTr="0062226F">
        <w:trPr>
          <w:trHeight w:val="51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6D578" w14:textId="42C35C34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</w:t>
            </w:r>
            <w:r w:rsidR="0063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802D0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08B1A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 (84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53E5B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 (79.8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63386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8</w:t>
            </w:r>
          </w:p>
        </w:tc>
      </w:tr>
      <w:tr w:rsidR="0062226F" w:rsidRPr="0062226F" w14:paraId="7CA56A6B" w14:textId="77777777" w:rsidTr="0062226F">
        <w:trPr>
          <w:trHeight w:val="51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D1492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B2D8F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F9EFD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 (16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33A2A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 (20.2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B0040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26F" w:rsidRPr="0062226F" w14:paraId="6488824C" w14:textId="77777777" w:rsidTr="0062226F">
        <w:trPr>
          <w:trHeight w:val="51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0938A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8FAF6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08382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 (6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211C0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 (25.3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FF8CC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62226F" w:rsidRPr="0062226F" w14:paraId="05D3D795" w14:textId="77777777" w:rsidTr="0062226F">
        <w:trPr>
          <w:trHeight w:val="51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B95CB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E7412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7C2E2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 (4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C4AF7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 (74.7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4D107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26F" w:rsidRPr="0062226F" w14:paraId="2FB93556" w14:textId="77777777" w:rsidTr="0062226F">
        <w:trPr>
          <w:trHeight w:val="518"/>
        </w:trPr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B022108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S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BBA08B3" w14:textId="77777777" w:rsidR="0062226F" w:rsidRPr="0062226F" w:rsidRDefault="0062226F" w:rsidP="006222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AEC77DE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 ± 0.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CBF6C5E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 ± 0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6AD4191" w14:textId="77777777" w:rsidR="0062226F" w:rsidRPr="0062226F" w:rsidRDefault="0062226F" w:rsidP="0062226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222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7</w:t>
            </w:r>
          </w:p>
        </w:tc>
      </w:tr>
    </w:tbl>
    <w:p w14:paraId="107B2856" w14:textId="53CF3C57" w:rsidR="0062226F" w:rsidRPr="0062226F" w:rsidRDefault="009A0CB9">
      <w:r>
        <w:rPr>
          <w:rFonts w:hint="eastAsia"/>
        </w:rPr>
        <w:t>A</w:t>
      </w:r>
      <w:r>
        <w:t xml:space="preserve">CSS: </w:t>
      </w:r>
      <w:r w:rsidR="0038011E">
        <w:t>pulmonary atypical carcinoid specific survival</w:t>
      </w:r>
    </w:p>
    <w:sectPr w:rsidR="0062226F" w:rsidRPr="00622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A4B6C" w14:textId="77777777" w:rsidR="00A81EB6" w:rsidRDefault="00A81EB6" w:rsidP="002B72A1">
      <w:r>
        <w:separator/>
      </w:r>
    </w:p>
  </w:endnote>
  <w:endnote w:type="continuationSeparator" w:id="0">
    <w:p w14:paraId="6330911C" w14:textId="77777777" w:rsidR="00A81EB6" w:rsidRDefault="00A81EB6" w:rsidP="002B7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43DF1" w14:textId="77777777" w:rsidR="00A81EB6" w:rsidRDefault="00A81EB6" w:rsidP="002B72A1">
      <w:r>
        <w:separator/>
      </w:r>
    </w:p>
  </w:footnote>
  <w:footnote w:type="continuationSeparator" w:id="0">
    <w:p w14:paraId="6B1FE534" w14:textId="77777777" w:rsidR="00A81EB6" w:rsidRDefault="00A81EB6" w:rsidP="002B7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1F2"/>
    <w:rsid w:val="000A1488"/>
    <w:rsid w:val="002011F2"/>
    <w:rsid w:val="002B72A1"/>
    <w:rsid w:val="0038011E"/>
    <w:rsid w:val="00456C39"/>
    <w:rsid w:val="0062226F"/>
    <w:rsid w:val="0063365D"/>
    <w:rsid w:val="008A40A1"/>
    <w:rsid w:val="00936E30"/>
    <w:rsid w:val="009A0CB9"/>
    <w:rsid w:val="00A81EB6"/>
    <w:rsid w:val="00AE0BBA"/>
    <w:rsid w:val="00C40C97"/>
    <w:rsid w:val="00F32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B4334"/>
  <w15:chartTrackingRefBased/>
  <w15:docId w15:val="{77FD3A0B-3BB3-4101-93C3-66EC0FBB5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72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7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72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1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2</cp:revision>
  <dcterms:created xsi:type="dcterms:W3CDTF">2023-11-07T18:31:00Z</dcterms:created>
  <dcterms:modified xsi:type="dcterms:W3CDTF">2023-11-07T18:33:00Z</dcterms:modified>
</cp:coreProperties>
</file>